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6C68AD" w14:textId="77777777" w:rsidR="009443EA" w:rsidRDefault="009443EA" w:rsidP="009443EA">
      <w:pPr>
        <w:pStyle w:val="Title"/>
      </w:pPr>
      <w:r>
        <w:t>Depth and dissolved organic carbon shape microbial communities in surface influenced but not ancient saline terrestrial aquifers</w:t>
      </w:r>
    </w:p>
    <w:p w14:paraId="49F8DFEC" w14:textId="77777777" w:rsidR="009443EA" w:rsidRDefault="009443EA" w:rsidP="009443EA">
      <w:pPr>
        <w:pStyle w:val="AuthorList"/>
        <w:rPr>
          <w:lang w:val="sv-SE"/>
        </w:rPr>
      </w:pPr>
      <w:r>
        <w:rPr>
          <w:rFonts w:eastAsia="WenQuanYi Micro Hei"/>
          <w:lang w:val="sv-SE" w:eastAsia="sv-SE"/>
        </w:rPr>
        <w:t>Margarita Lopez-Fernandez</w:t>
      </w:r>
      <w:r>
        <w:rPr>
          <w:rFonts w:eastAsia="WenQuanYi Micro Hei"/>
          <w:vertAlign w:val="superscript"/>
          <w:lang w:val="sv-SE" w:eastAsia="sv-SE"/>
        </w:rPr>
        <w:t>1,≠,*</w:t>
      </w:r>
      <w:r>
        <w:rPr>
          <w:rFonts w:eastAsia="WenQuanYi Micro Hei"/>
          <w:lang w:val="sv-SE" w:eastAsia="sv-SE"/>
        </w:rPr>
        <w:t>, Mats Åström</w:t>
      </w:r>
      <w:r>
        <w:rPr>
          <w:rFonts w:eastAsia="WenQuanYi Micro Hei"/>
          <w:vertAlign w:val="superscript"/>
          <w:lang w:val="sv-SE" w:eastAsia="sv-SE"/>
        </w:rPr>
        <w:t>2</w:t>
      </w:r>
      <w:r>
        <w:rPr>
          <w:rFonts w:eastAsia="WenQuanYi Micro Hei"/>
          <w:lang w:val="sv-SE" w:eastAsia="sv-SE"/>
        </w:rPr>
        <w:t>, Stefan Bertilsson</w:t>
      </w:r>
      <w:r>
        <w:rPr>
          <w:rFonts w:eastAsia="WenQuanYi Micro Hei"/>
          <w:vertAlign w:val="superscript"/>
          <w:lang w:val="sv-SE" w:eastAsia="sv-SE"/>
        </w:rPr>
        <w:t>3</w:t>
      </w:r>
      <w:r>
        <w:rPr>
          <w:rFonts w:eastAsia="WenQuanYi Micro Hei"/>
          <w:lang w:val="sv-SE" w:eastAsia="sv-SE"/>
        </w:rPr>
        <w:t>, and Mark Dopson</w:t>
      </w:r>
      <w:r>
        <w:rPr>
          <w:rFonts w:eastAsia="WenQuanYi Micro Hei"/>
          <w:vertAlign w:val="superscript"/>
          <w:lang w:val="sv-SE" w:eastAsia="sv-SE"/>
        </w:rPr>
        <w:t>1,*</w:t>
      </w:r>
    </w:p>
    <w:p w14:paraId="1280A902" w14:textId="0E9429DB" w:rsidR="009B4936" w:rsidRDefault="009443EA" w:rsidP="009B4936">
      <w:pPr>
        <w:spacing w:before="240" w:after="0"/>
        <w:contextualSpacing/>
        <w:rPr>
          <w:rStyle w:val="Hyperlink"/>
          <w:rFonts w:eastAsia="WenQuanYi Micro Hei"/>
          <w:lang w:eastAsia="sv-SE"/>
        </w:rPr>
      </w:pPr>
      <w:r>
        <w:rPr>
          <w:rFonts w:cs="Times New Roman"/>
          <w:b/>
          <w:szCs w:val="24"/>
        </w:rPr>
        <w:t xml:space="preserve">* Correspondence: </w:t>
      </w:r>
      <w:hyperlink r:id="rId9" w:history="1">
        <w:r>
          <w:rPr>
            <w:rStyle w:val="Hyperlink"/>
            <w:rFonts w:eastAsia="WenQuanYi Micro Hei"/>
            <w:lang w:eastAsia="sv-SE"/>
          </w:rPr>
          <w:t>margarita.lopezfernandez@lnu.se</w:t>
        </w:r>
      </w:hyperlink>
      <w:r>
        <w:t xml:space="preserve"> and</w:t>
      </w:r>
      <w:r>
        <w:rPr>
          <w:rFonts w:eastAsia="WenQuanYi Micro Hei" w:cs="Times New Roman"/>
          <w:szCs w:val="24"/>
          <w:lang w:eastAsia="sv-SE"/>
        </w:rPr>
        <w:t xml:space="preserve"> </w:t>
      </w:r>
      <w:hyperlink r:id="rId10" w:history="1">
        <w:r>
          <w:rPr>
            <w:rStyle w:val="Hyperlink"/>
            <w:rFonts w:eastAsia="WenQuanYi Micro Hei"/>
            <w:lang w:eastAsia="sv-SE"/>
          </w:rPr>
          <w:t>mark.dopson@lnu.se</w:t>
        </w:r>
      </w:hyperlink>
    </w:p>
    <w:p w14:paraId="1A15D9E5" w14:textId="77777777" w:rsidR="00A83E68" w:rsidRDefault="00A83E68" w:rsidP="009B4936">
      <w:pPr>
        <w:spacing w:before="240" w:after="0"/>
        <w:contextualSpacing/>
        <w:rPr>
          <w:rFonts w:eastAsia="WenQuanYi Micro Hei" w:cs="Times New Roman"/>
          <w:szCs w:val="24"/>
          <w:lang w:eastAsia="sv-SE"/>
        </w:rPr>
      </w:pPr>
    </w:p>
    <w:p w14:paraId="72B4E17E" w14:textId="1E929A68" w:rsidR="007140C0" w:rsidRDefault="009443EA" w:rsidP="00A83E68">
      <w:pPr>
        <w:spacing w:before="240" w:after="0"/>
        <w:contextualSpacing/>
        <w:rPr>
          <w:rFonts w:cs="Times New Roman"/>
          <w:szCs w:val="24"/>
        </w:rPr>
      </w:pPr>
      <w:proofErr w:type="gramStart"/>
      <w:r>
        <w:rPr>
          <w:rFonts w:cs="Times New Roman"/>
          <w:b/>
          <w:szCs w:val="24"/>
        </w:rPr>
        <w:t>Supplementa</w:t>
      </w:r>
      <w:r w:rsidR="009C2DE2">
        <w:rPr>
          <w:rFonts w:cs="Times New Roman"/>
          <w:b/>
          <w:szCs w:val="24"/>
        </w:rPr>
        <w:t>l</w:t>
      </w:r>
      <w:r w:rsidRPr="009443EA">
        <w:rPr>
          <w:rFonts w:cs="Times New Roman"/>
          <w:b/>
          <w:szCs w:val="24"/>
        </w:rPr>
        <w:t xml:space="preserve"> Table 3.</w:t>
      </w:r>
      <w:proofErr w:type="gramEnd"/>
      <w:r w:rsidRPr="009443EA">
        <w:rPr>
          <w:rFonts w:cs="Times New Roman"/>
          <w:b/>
          <w:szCs w:val="24"/>
        </w:rPr>
        <w:t xml:space="preserve"> </w:t>
      </w:r>
      <w:r w:rsidRPr="009443EA">
        <w:rPr>
          <w:rFonts w:cs="Times New Roman"/>
          <w:szCs w:val="24"/>
        </w:rPr>
        <w:t>One-Way ANOVA of the difference in the chemical values between the three water types (p-values are shown in the table). Average values (mg/L, except for pH in units) for the chemical data in each water type are included. Differences in values that are statistically significant (p &lt; 0.05) are marked in color.</w:t>
      </w:r>
    </w:p>
    <w:p w14:paraId="49E7B5BF" w14:textId="77777777" w:rsidR="00A83E68" w:rsidRPr="00A83E68" w:rsidRDefault="00A83E68" w:rsidP="00A83E68">
      <w:pPr>
        <w:spacing w:before="240" w:after="0"/>
        <w:contextualSpacing/>
        <w:rPr>
          <w:rFonts w:eastAsia="WenQuanYi Micro Hei" w:cs="Times New Roman"/>
          <w:szCs w:val="24"/>
          <w:lang w:eastAsia="sv-SE"/>
        </w:rPr>
      </w:pPr>
    </w:p>
    <w:tbl>
      <w:tblPr>
        <w:tblW w:w="581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116"/>
        <w:gridCol w:w="996"/>
        <w:gridCol w:w="1116"/>
        <w:gridCol w:w="1624"/>
      </w:tblGrid>
      <w:tr w:rsidR="00050E26" w:rsidRPr="00050E26" w14:paraId="3ECA7DD1" w14:textId="77777777" w:rsidTr="00050E26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1B5E27" w14:textId="77777777" w:rsidR="00050E26" w:rsidRPr="00050E26" w:rsidRDefault="00050E26" w:rsidP="00050E2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AF7CBB9" w14:textId="77777777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MM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F4F2B9B" w14:textId="77777777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TM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B48CA5F" w14:textId="77777777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OS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288A263" w14:textId="77777777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MM-TM-OS</w:t>
            </w:r>
          </w:p>
        </w:tc>
      </w:tr>
      <w:tr w:rsidR="00050E26" w:rsidRPr="00050E26" w14:paraId="33EC14DA" w14:textId="77777777" w:rsidTr="00050E26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498A32" w14:textId="77777777" w:rsidR="00050E26" w:rsidRPr="00050E26" w:rsidRDefault="00050E26" w:rsidP="00050E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  <w:lang w:val="sv-SE"/>
              </w:rPr>
              <w:t>pH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547A71D" w14:textId="3F1006C8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7.5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8E2BC41" w14:textId="77777777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7.5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D5CF6B6" w14:textId="5B9038D8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7.69</w:t>
            </w:r>
          </w:p>
        </w:tc>
        <w:tc>
          <w:tcPr>
            <w:tcW w:w="1624" w:type="dxa"/>
            <w:shd w:val="clear" w:color="000000" w:fill="FCE4D6"/>
            <w:noWrap/>
            <w:vAlign w:val="bottom"/>
            <w:hideMark/>
          </w:tcPr>
          <w:p w14:paraId="62716993" w14:textId="77777777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050E26" w:rsidRPr="00050E26" w14:paraId="28675EDB" w14:textId="77777777" w:rsidTr="00050E26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E8D0FB" w14:textId="77777777" w:rsidR="00050E26" w:rsidRPr="00050E26" w:rsidRDefault="00050E26" w:rsidP="00050E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  <w:lang w:val="sv-SE"/>
              </w:rPr>
              <w:t>Na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8A5E23C" w14:textId="3D412D41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025.6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EE4E25A" w14:textId="1046D6DE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1710</w:t>
            </w:r>
            <w:r>
              <w:rPr>
                <w:rFonts w:eastAsia="Times New Roman" w:cs="Times New Roman"/>
                <w:color w:val="000000"/>
                <w:szCs w:val="24"/>
              </w:rPr>
              <w:t>.0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DCC7D46" w14:textId="6299668D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2050</w:t>
            </w:r>
            <w:r>
              <w:rPr>
                <w:rFonts w:eastAsia="Times New Roman" w:cs="Times New Roman"/>
                <w:color w:val="000000"/>
                <w:szCs w:val="24"/>
              </w:rPr>
              <w:t>.00</w:t>
            </w:r>
          </w:p>
        </w:tc>
        <w:tc>
          <w:tcPr>
            <w:tcW w:w="1624" w:type="dxa"/>
            <w:shd w:val="clear" w:color="000000" w:fill="FCE4D6"/>
            <w:noWrap/>
            <w:vAlign w:val="bottom"/>
            <w:hideMark/>
          </w:tcPr>
          <w:p w14:paraId="68EEB374" w14:textId="77777777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  <w:bookmarkStart w:id="0" w:name="_GoBack"/>
        <w:bookmarkEnd w:id="0"/>
      </w:tr>
      <w:tr w:rsidR="00050E26" w:rsidRPr="00050E26" w14:paraId="2EE2BC37" w14:textId="77777777" w:rsidTr="00050E26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AEB8C0" w14:textId="77777777" w:rsidR="00050E26" w:rsidRPr="00050E26" w:rsidRDefault="00050E26" w:rsidP="00050E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  <w:lang w:val="sv-SE"/>
              </w:rPr>
              <w:t>K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9F25246" w14:textId="3A6970B5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7.0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04B2DEF" w14:textId="1669301A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31</w:t>
            </w:r>
            <w:r>
              <w:rPr>
                <w:rFonts w:eastAsia="Times New Roman" w:cs="Times New Roman"/>
                <w:color w:val="000000"/>
                <w:szCs w:val="24"/>
              </w:rPr>
              <w:t>.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F2DEFE2" w14:textId="7A81C419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7.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0588493" w14:textId="77777777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0.056</w:t>
            </w:r>
          </w:p>
        </w:tc>
      </w:tr>
      <w:tr w:rsidR="00050E26" w:rsidRPr="00050E26" w14:paraId="295F87B7" w14:textId="77777777" w:rsidTr="00050E26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5B6864" w14:textId="77777777" w:rsidR="00050E26" w:rsidRPr="00050E26" w:rsidRDefault="00050E26" w:rsidP="00050E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  <w:lang w:val="sv-SE"/>
              </w:rPr>
              <w:t>Ca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CC09913" w14:textId="4D3B2BEA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506.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3BD3216" w14:textId="32F070FE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501</w:t>
            </w:r>
            <w:r>
              <w:rPr>
                <w:rFonts w:eastAsia="Times New Roman" w:cs="Times New Roman"/>
                <w:color w:val="000000"/>
                <w:szCs w:val="24"/>
              </w:rPr>
              <w:t>.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C375B13" w14:textId="744E1643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077.2</w:t>
            </w:r>
          </w:p>
        </w:tc>
        <w:tc>
          <w:tcPr>
            <w:tcW w:w="1624" w:type="dxa"/>
            <w:shd w:val="clear" w:color="000000" w:fill="FCE4D6"/>
            <w:noWrap/>
            <w:vAlign w:val="bottom"/>
            <w:hideMark/>
          </w:tcPr>
          <w:p w14:paraId="12AD9CA8" w14:textId="77777777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050E26" w:rsidRPr="00050E26" w14:paraId="2AAB570F" w14:textId="77777777" w:rsidTr="00050E26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E6312D" w14:textId="77777777" w:rsidR="00050E26" w:rsidRPr="00050E26" w:rsidRDefault="00050E26" w:rsidP="00050E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  <w:lang w:val="sv-SE"/>
              </w:rPr>
              <w:t>M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9F95FF2" w14:textId="4E45F396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83.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EE27D29" w14:textId="4E095B88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131</w:t>
            </w:r>
            <w:r>
              <w:rPr>
                <w:rFonts w:eastAsia="Times New Roman" w:cs="Times New Roman"/>
                <w:color w:val="000000"/>
                <w:szCs w:val="24"/>
              </w:rPr>
              <w:t>.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1E87B37" w14:textId="77777777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86.8</w:t>
            </w:r>
          </w:p>
        </w:tc>
        <w:tc>
          <w:tcPr>
            <w:tcW w:w="1624" w:type="dxa"/>
            <w:shd w:val="clear" w:color="000000" w:fill="FCE4D6"/>
            <w:noWrap/>
            <w:vAlign w:val="bottom"/>
            <w:hideMark/>
          </w:tcPr>
          <w:p w14:paraId="3ECBC758" w14:textId="77777777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050E26" w:rsidRPr="00050E26" w14:paraId="7B700517" w14:textId="77777777" w:rsidTr="00050E26">
        <w:trPr>
          <w:trHeight w:val="3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3796FF" w14:textId="77777777" w:rsidR="00050E26" w:rsidRPr="00050E26" w:rsidRDefault="00050E26" w:rsidP="00050E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HCO</w:t>
            </w:r>
            <w:r w:rsidRPr="00050E26">
              <w:rPr>
                <w:rFonts w:eastAsia="Times New Roman" w:cs="Times New Roman"/>
                <w:color w:val="000000"/>
                <w:szCs w:val="24"/>
                <w:vertAlign w:val="subscript"/>
              </w:rPr>
              <w:t>3</w:t>
            </w:r>
            <w:r w:rsidRPr="00050E26">
              <w:rPr>
                <w:rFonts w:eastAsia="Times New Roman" w:cs="Times New Roman"/>
                <w:color w:val="000000"/>
                <w:szCs w:val="24"/>
                <w:vertAlign w:val="superscript"/>
              </w:rPr>
              <w:t>-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1A85F20" w14:textId="6F48D084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44.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35601BB" w14:textId="77777777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148.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58D11C4" w14:textId="294D7D10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84.02</w:t>
            </w:r>
          </w:p>
        </w:tc>
        <w:tc>
          <w:tcPr>
            <w:tcW w:w="1624" w:type="dxa"/>
            <w:shd w:val="clear" w:color="000000" w:fill="FCE4D6"/>
            <w:noWrap/>
            <w:vAlign w:val="bottom"/>
            <w:hideMark/>
          </w:tcPr>
          <w:p w14:paraId="5FEF53D5" w14:textId="77777777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050E26" w:rsidRPr="00050E26" w14:paraId="2EF17BBC" w14:textId="77777777" w:rsidTr="00050E26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804715" w14:textId="2363531E" w:rsidR="00050E26" w:rsidRPr="00050E26" w:rsidRDefault="00050E26" w:rsidP="00050E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  <w:lang w:val="sv-SE"/>
              </w:rPr>
              <w:t>Cl</w:t>
            </w:r>
            <w:r w:rsidR="001B042A" w:rsidRPr="00050E26">
              <w:rPr>
                <w:rFonts w:eastAsia="Times New Roman" w:cs="Times New Roman"/>
                <w:color w:val="000000"/>
                <w:szCs w:val="24"/>
                <w:vertAlign w:val="superscript"/>
              </w:rPr>
              <w:t>-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B33B0B1" w14:textId="1D11D629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514.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90E5BC1" w14:textId="00E3DED0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3503</w:t>
            </w:r>
            <w:r>
              <w:rPr>
                <w:rFonts w:eastAsia="Times New Roman" w:cs="Times New Roman"/>
                <w:color w:val="000000"/>
                <w:szCs w:val="24"/>
              </w:rPr>
              <w:t>.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6E2D2B4" w14:textId="584B545A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4880</w:t>
            </w:r>
            <w:r>
              <w:rPr>
                <w:rFonts w:eastAsia="Times New Roman" w:cs="Times New Roman"/>
                <w:color w:val="000000"/>
                <w:szCs w:val="24"/>
              </w:rPr>
              <w:t>.0</w:t>
            </w:r>
          </w:p>
        </w:tc>
        <w:tc>
          <w:tcPr>
            <w:tcW w:w="1624" w:type="dxa"/>
            <w:shd w:val="clear" w:color="000000" w:fill="FCE4D6"/>
            <w:noWrap/>
            <w:vAlign w:val="bottom"/>
            <w:hideMark/>
          </w:tcPr>
          <w:p w14:paraId="06BA2A32" w14:textId="77777777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050E26" w:rsidRPr="00050E26" w14:paraId="76AD571A" w14:textId="77777777" w:rsidTr="00050E26">
        <w:trPr>
          <w:trHeight w:val="3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249E49" w14:textId="2D163B76" w:rsidR="00050E26" w:rsidRPr="00050E26" w:rsidRDefault="00050E26" w:rsidP="00050E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  <w:lang w:val="sv-SE"/>
              </w:rPr>
              <w:t>SO</w:t>
            </w:r>
            <w:r w:rsidRPr="00050E26">
              <w:rPr>
                <w:rFonts w:eastAsia="Times New Roman" w:cs="Times New Roman"/>
                <w:color w:val="000000"/>
                <w:szCs w:val="24"/>
                <w:vertAlign w:val="subscript"/>
                <w:lang w:val="sv-SE"/>
              </w:rPr>
              <w:t>4</w:t>
            </w:r>
            <w:r w:rsidR="001B042A" w:rsidRPr="007140C0">
              <w:rPr>
                <w:rFonts w:eastAsia="Times New Roman" w:cs="Times New Roman"/>
                <w:color w:val="000000"/>
                <w:szCs w:val="24"/>
                <w:vertAlign w:val="superscript"/>
                <w:lang w:val="sv-SE" w:eastAsia="sv-SE"/>
              </w:rPr>
              <w:t>2</w:t>
            </w:r>
            <w:r w:rsidR="001B042A">
              <w:rPr>
                <w:rFonts w:eastAsia="Times New Roman" w:cs="Times New Roman"/>
                <w:color w:val="000000"/>
                <w:szCs w:val="24"/>
                <w:vertAlign w:val="superscript"/>
                <w:lang w:val="sv-SE" w:eastAsia="sv-SE"/>
              </w:rPr>
              <w:t>-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4D918D4" w14:textId="77777777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358.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79A73B4" w14:textId="77777777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355.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B559AFC" w14:textId="6C6DE58D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61.1</w:t>
            </w:r>
          </w:p>
        </w:tc>
        <w:tc>
          <w:tcPr>
            <w:tcW w:w="1624" w:type="dxa"/>
            <w:shd w:val="clear" w:color="000000" w:fill="FCE4D6"/>
            <w:noWrap/>
            <w:vAlign w:val="bottom"/>
            <w:hideMark/>
          </w:tcPr>
          <w:p w14:paraId="6E2759CF" w14:textId="77777777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050E26" w:rsidRPr="00050E26" w14:paraId="5431BC33" w14:textId="77777777" w:rsidTr="00050E26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F378DA" w14:textId="77777777" w:rsidR="00050E26" w:rsidRPr="00050E26" w:rsidRDefault="00050E26" w:rsidP="00050E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  <w:lang w:val="sv-SE"/>
              </w:rPr>
              <w:t>Br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1703F81" w14:textId="4A589586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3.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A40F887" w14:textId="77777777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14.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98B2385" w14:textId="263D7DC2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5.9</w:t>
            </w:r>
          </w:p>
        </w:tc>
        <w:tc>
          <w:tcPr>
            <w:tcW w:w="1624" w:type="dxa"/>
            <w:shd w:val="clear" w:color="000000" w:fill="FCE4D6"/>
            <w:noWrap/>
            <w:vAlign w:val="bottom"/>
            <w:hideMark/>
          </w:tcPr>
          <w:p w14:paraId="29DE6768" w14:textId="77777777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050E26" w:rsidRPr="00050E26" w14:paraId="7C04D30F" w14:textId="77777777" w:rsidTr="00050E26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0DCBF1" w14:textId="77777777" w:rsidR="00050E26" w:rsidRPr="00050E26" w:rsidRDefault="00050E26" w:rsidP="00050E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  <w:lang w:val="sv-SE"/>
              </w:rPr>
              <w:t>F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355A71C" w14:textId="50D1CB92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4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7F88662" w14:textId="61A1CE25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1.3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44833B1" w14:textId="7D5FA82E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37</w:t>
            </w:r>
          </w:p>
        </w:tc>
        <w:tc>
          <w:tcPr>
            <w:tcW w:w="1624" w:type="dxa"/>
            <w:shd w:val="clear" w:color="000000" w:fill="FCE4D6"/>
            <w:noWrap/>
            <w:vAlign w:val="bottom"/>
            <w:hideMark/>
          </w:tcPr>
          <w:p w14:paraId="10F40231" w14:textId="77777777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050E26" w:rsidRPr="00050E26" w14:paraId="3EA2C756" w14:textId="77777777" w:rsidTr="00050E26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21EEAB" w14:textId="77777777" w:rsidR="00050E26" w:rsidRPr="00050E26" w:rsidRDefault="00050E26" w:rsidP="00050E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  <w:lang w:val="sv-SE"/>
              </w:rPr>
              <w:t>Si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0CDF8A8" w14:textId="3D279CDE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.8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8C8F309" w14:textId="77777777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5.5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0208E56" w14:textId="1228A59A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.90</w:t>
            </w:r>
          </w:p>
        </w:tc>
        <w:tc>
          <w:tcPr>
            <w:tcW w:w="1624" w:type="dxa"/>
            <w:shd w:val="clear" w:color="000000" w:fill="FCE4D6"/>
            <w:noWrap/>
            <w:vAlign w:val="bottom"/>
            <w:hideMark/>
          </w:tcPr>
          <w:p w14:paraId="5C0172ED" w14:textId="77777777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050E26" w:rsidRPr="00050E26" w14:paraId="53358D73" w14:textId="77777777" w:rsidTr="00050E26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C614E6" w14:textId="77777777" w:rsidR="00050E26" w:rsidRPr="00050E26" w:rsidRDefault="00050E26" w:rsidP="00050E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  <w:lang w:val="sv-SE"/>
              </w:rPr>
              <w:t>Fe(II)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B1C6930" w14:textId="537855E5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BFC21AB" w14:textId="77777777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1.2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2A45EB0" w14:textId="53DEAEBB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  <w:tc>
          <w:tcPr>
            <w:tcW w:w="1624" w:type="dxa"/>
            <w:shd w:val="clear" w:color="000000" w:fill="FCE4D6"/>
            <w:noWrap/>
            <w:vAlign w:val="bottom"/>
            <w:hideMark/>
          </w:tcPr>
          <w:p w14:paraId="76D136F0" w14:textId="77777777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0.001</w:t>
            </w:r>
          </w:p>
        </w:tc>
      </w:tr>
      <w:tr w:rsidR="00050E26" w:rsidRPr="00050E26" w14:paraId="6CB4F4CE" w14:textId="77777777" w:rsidTr="00050E26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8053B6" w14:textId="77777777" w:rsidR="00050E26" w:rsidRPr="00050E26" w:rsidRDefault="00050E26" w:rsidP="00050E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  <w:lang w:val="sv-SE"/>
              </w:rPr>
              <w:t>Mn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E184C46" w14:textId="5862B508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5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5330D7F" w14:textId="77777777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0.7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299828D" w14:textId="02EE0497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  <w:tc>
          <w:tcPr>
            <w:tcW w:w="1624" w:type="dxa"/>
            <w:shd w:val="clear" w:color="000000" w:fill="FCE4D6"/>
            <w:noWrap/>
            <w:vAlign w:val="bottom"/>
            <w:hideMark/>
          </w:tcPr>
          <w:p w14:paraId="263224A7" w14:textId="77777777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050E26" w:rsidRPr="00050E26" w14:paraId="5AD9FDE4" w14:textId="77777777" w:rsidTr="00050E26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207061" w14:textId="77777777" w:rsidR="00050E26" w:rsidRPr="00050E26" w:rsidRDefault="00050E26" w:rsidP="00050E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  <w:lang w:val="sv-SE"/>
              </w:rPr>
              <w:t>Li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88428A7" w14:textId="00A5D03B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1.0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11892C5" w14:textId="23F8643D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0.2</w:t>
            </w:r>
            <w:r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6C34C09" w14:textId="21ECAA81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0.78</w:t>
            </w:r>
          </w:p>
        </w:tc>
        <w:tc>
          <w:tcPr>
            <w:tcW w:w="1624" w:type="dxa"/>
            <w:shd w:val="clear" w:color="000000" w:fill="FCE4D6"/>
            <w:noWrap/>
            <w:vAlign w:val="bottom"/>
            <w:hideMark/>
          </w:tcPr>
          <w:p w14:paraId="2D48BF27" w14:textId="77777777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050E26" w:rsidRPr="00050E26" w14:paraId="56AF23FF" w14:textId="77777777" w:rsidTr="00050E26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EDF74B" w14:textId="77777777" w:rsidR="00050E26" w:rsidRPr="00050E26" w:rsidRDefault="00050E26" w:rsidP="00050E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  <w:lang w:val="sv-SE"/>
              </w:rPr>
              <w:t>Sr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F34EA22" w14:textId="509871F5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26.4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C071E27" w14:textId="77777777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8.2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81C8520" w14:textId="3AE487DD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18.54</w:t>
            </w:r>
          </w:p>
        </w:tc>
        <w:tc>
          <w:tcPr>
            <w:tcW w:w="1624" w:type="dxa"/>
            <w:shd w:val="clear" w:color="000000" w:fill="FCE4D6"/>
            <w:noWrap/>
            <w:vAlign w:val="bottom"/>
            <w:hideMark/>
          </w:tcPr>
          <w:p w14:paraId="692BF6FD" w14:textId="77777777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050E26" w:rsidRPr="00050E26" w14:paraId="6387D8A1" w14:textId="77777777" w:rsidTr="00050E26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04D08B" w14:textId="77777777" w:rsidR="00050E26" w:rsidRPr="00050E26" w:rsidRDefault="00050E26" w:rsidP="00050E2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  <w:lang w:val="sv-SE"/>
              </w:rPr>
              <w:t>DOC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BC13559" w14:textId="2F830380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4.8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E284A70" w14:textId="76BCA5AA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4.9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ABC5985" w14:textId="42B09570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3.4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624" w:type="dxa"/>
            <w:shd w:val="clear" w:color="000000" w:fill="FCE4D6"/>
            <w:noWrap/>
            <w:vAlign w:val="bottom"/>
            <w:hideMark/>
          </w:tcPr>
          <w:p w14:paraId="66C30AF2" w14:textId="77777777" w:rsidR="00050E26" w:rsidRPr="00050E26" w:rsidRDefault="00050E26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7140C0" w:rsidRPr="00050E26" w14:paraId="3D5C1594" w14:textId="77777777" w:rsidTr="007140C0">
        <w:trPr>
          <w:trHeight w:val="3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8E75D9" w14:textId="1B5778CE" w:rsidR="007140C0" w:rsidRPr="00050E26" w:rsidRDefault="007140C0" w:rsidP="007140C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S</w:t>
            </w:r>
            <w:r w:rsidRPr="007140C0">
              <w:rPr>
                <w:rFonts w:eastAsia="Times New Roman" w:cs="Times New Roman"/>
                <w:color w:val="000000"/>
                <w:szCs w:val="24"/>
                <w:vertAlign w:val="superscript"/>
                <w:lang w:val="sv-SE" w:eastAsia="sv-SE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sv-SE" w:eastAsia="sv-SE"/>
              </w:rPr>
              <w:t>-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D4BEC1D" w14:textId="192D8A2D" w:rsidR="007140C0" w:rsidRPr="00050E26" w:rsidRDefault="007140C0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4ADC5C4" w14:textId="563EE86D" w:rsidR="007140C0" w:rsidRPr="00050E26" w:rsidRDefault="007140C0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0.1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988B0A5" w14:textId="5757C474" w:rsidR="007140C0" w:rsidRPr="00050E26" w:rsidRDefault="007140C0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1624" w:type="dxa"/>
            <w:shd w:val="clear" w:color="000000" w:fill="FCE4D6"/>
            <w:noWrap/>
            <w:vAlign w:val="bottom"/>
            <w:hideMark/>
          </w:tcPr>
          <w:p w14:paraId="5BED6582" w14:textId="77777777" w:rsidR="007140C0" w:rsidRPr="00050E26" w:rsidRDefault="007140C0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7140C0" w:rsidRPr="00050E26" w14:paraId="15A039EC" w14:textId="77777777" w:rsidTr="007140C0">
        <w:trPr>
          <w:trHeight w:val="3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B49115" w14:textId="077EB27A" w:rsidR="007140C0" w:rsidRPr="00050E26" w:rsidRDefault="007140C0" w:rsidP="007140C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NO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  <w:lang w:val="sv-SE" w:eastAsia="sv-SE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sv-SE" w:eastAsia="sv-SE"/>
              </w:rPr>
              <w:t>-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A2E7C96" w14:textId="231EBA89" w:rsidR="007140C0" w:rsidRPr="00050E26" w:rsidRDefault="007140C0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000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46E7BE7" w14:textId="411307D6" w:rsidR="007140C0" w:rsidRPr="00050E26" w:rsidRDefault="007140C0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000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D943F08" w14:textId="7AEFFEBA" w:rsidR="007140C0" w:rsidRPr="00050E26" w:rsidRDefault="007140C0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0003</w:t>
            </w:r>
          </w:p>
        </w:tc>
        <w:tc>
          <w:tcPr>
            <w:tcW w:w="1624" w:type="dxa"/>
            <w:shd w:val="clear" w:color="000000" w:fill="FCE4D6"/>
            <w:noWrap/>
            <w:vAlign w:val="bottom"/>
            <w:hideMark/>
          </w:tcPr>
          <w:p w14:paraId="3B43083F" w14:textId="77777777" w:rsidR="007140C0" w:rsidRPr="00050E26" w:rsidRDefault="007140C0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</w:tr>
      <w:tr w:rsidR="007140C0" w:rsidRPr="00050E26" w14:paraId="2C192B3D" w14:textId="77777777" w:rsidTr="007140C0">
        <w:trPr>
          <w:trHeight w:val="3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DACED4" w14:textId="47B7DE9C" w:rsidR="007140C0" w:rsidRPr="00050E26" w:rsidRDefault="007140C0" w:rsidP="007140C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NO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  <w:lang w:val="sv-SE" w:eastAsia="sv-SE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sv-SE" w:eastAsia="sv-SE"/>
              </w:rPr>
              <w:t>-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B3D686A" w14:textId="0D38F3F8" w:rsidR="007140C0" w:rsidRPr="00050E26" w:rsidRDefault="007140C0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003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DDB9CB3" w14:textId="008D0751" w:rsidR="007140C0" w:rsidRPr="00050E26" w:rsidRDefault="007140C0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000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D1751F9" w14:textId="7893F886" w:rsidR="007140C0" w:rsidRPr="00050E26" w:rsidRDefault="007140C0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001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2B09A37" w14:textId="77777777" w:rsidR="007140C0" w:rsidRPr="00050E26" w:rsidRDefault="007140C0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0.619</w:t>
            </w:r>
          </w:p>
        </w:tc>
      </w:tr>
      <w:tr w:rsidR="007140C0" w:rsidRPr="00050E26" w14:paraId="0F10164C" w14:textId="77777777" w:rsidTr="007140C0">
        <w:trPr>
          <w:trHeight w:val="3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9C9548" w14:textId="0909092E" w:rsidR="007140C0" w:rsidRPr="00050E26" w:rsidRDefault="007140C0" w:rsidP="007140C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NH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  <w:lang w:val="sv-SE" w:eastAsia="sv-SE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sv-SE" w:eastAsia="sv-SE"/>
              </w:rPr>
              <w:t>+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E17C7FD" w14:textId="1AC0E59C" w:rsidR="007140C0" w:rsidRPr="00050E26" w:rsidRDefault="007140C0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1603722" w14:textId="77777777" w:rsidR="007140C0" w:rsidRPr="00050E26" w:rsidRDefault="007140C0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0.2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33007DE" w14:textId="6C354CE0" w:rsidR="007140C0" w:rsidRPr="00050E26" w:rsidRDefault="007140C0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26</w:t>
            </w:r>
          </w:p>
        </w:tc>
        <w:tc>
          <w:tcPr>
            <w:tcW w:w="1624" w:type="dxa"/>
            <w:shd w:val="clear" w:color="000000" w:fill="FCE4D6"/>
            <w:noWrap/>
            <w:vAlign w:val="bottom"/>
            <w:hideMark/>
          </w:tcPr>
          <w:p w14:paraId="34AA9482" w14:textId="77777777" w:rsidR="007140C0" w:rsidRPr="00050E26" w:rsidRDefault="007140C0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0.038</w:t>
            </w:r>
          </w:p>
        </w:tc>
      </w:tr>
      <w:tr w:rsidR="007140C0" w:rsidRPr="00050E26" w14:paraId="00988532" w14:textId="77777777" w:rsidTr="007140C0">
        <w:trPr>
          <w:trHeight w:val="3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3417A1" w14:textId="524065F9" w:rsidR="007140C0" w:rsidRPr="00050E26" w:rsidRDefault="007140C0" w:rsidP="007140C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sv-SE" w:eastAsia="sv-SE"/>
              </w:rPr>
              <w:t>PO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  <w:lang w:val="sv-SE" w:eastAsia="sv-SE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sv-SE" w:eastAsia="sv-SE"/>
              </w:rPr>
              <w:t>3+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47B7A45" w14:textId="77EFC562" w:rsidR="007140C0" w:rsidRPr="00050E26" w:rsidRDefault="007140C0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01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00E696E" w14:textId="33F18601" w:rsidR="007140C0" w:rsidRPr="00050E26" w:rsidRDefault="007140C0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00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3EF7BED" w14:textId="4DDCE454" w:rsidR="007140C0" w:rsidRPr="00050E26" w:rsidRDefault="007140C0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571FA35" w14:textId="77777777" w:rsidR="007140C0" w:rsidRPr="00050E26" w:rsidRDefault="007140C0" w:rsidP="007140C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50E26">
              <w:rPr>
                <w:rFonts w:eastAsia="Times New Roman" w:cs="Times New Roman"/>
                <w:color w:val="000000"/>
                <w:szCs w:val="24"/>
              </w:rPr>
              <w:t>0.386</w:t>
            </w:r>
          </w:p>
        </w:tc>
      </w:tr>
    </w:tbl>
    <w:p w14:paraId="7B65BC41" w14:textId="77777777" w:rsidR="00DE23E8" w:rsidRPr="001549D3" w:rsidRDefault="00DE23E8" w:rsidP="00A83E68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A3D2E7" w14:textId="77777777" w:rsidR="006716B3" w:rsidRDefault="006716B3" w:rsidP="00117666">
      <w:pPr>
        <w:spacing w:after="0"/>
      </w:pPr>
      <w:r>
        <w:separator/>
      </w:r>
    </w:p>
  </w:endnote>
  <w:endnote w:type="continuationSeparator" w:id="0">
    <w:p w14:paraId="79187F89" w14:textId="77777777" w:rsidR="006716B3" w:rsidRDefault="006716B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altName w:val="Calisto MT"/>
    <w:panose1 w:val="02040503050406030204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enQuanYi Micro Hei">
    <w:altName w:val="Times New Roman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2C08AF" w:rsidRPr="00577C4C" w:rsidRDefault="002C08AF">
    <w:pPr>
      <w:rPr>
        <w:color w:val="C0000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1B2034F" w:rsidR="002C08AF" w:rsidRPr="00577C4C" w:rsidRDefault="002C08A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83E6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1B2034F" w:rsidR="002C08AF" w:rsidRPr="00577C4C" w:rsidRDefault="002C08A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83E6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2C08AF" w:rsidRPr="00577C4C" w:rsidRDefault="002C08AF">
    <w:pPr>
      <w:rPr>
        <w:b/>
        <w:sz w:val="2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DF284A9" w:rsidR="002C08AF" w:rsidRPr="00577C4C" w:rsidRDefault="002C08A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83E6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DF284A9" w:rsidR="002C08AF" w:rsidRPr="00577C4C" w:rsidRDefault="002C08A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83E6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657E16" w14:textId="77777777" w:rsidR="006716B3" w:rsidRDefault="006716B3" w:rsidP="00117666">
      <w:pPr>
        <w:spacing w:after="0"/>
      </w:pPr>
      <w:r>
        <w:separator/>
      </w:r>
    </w:p>
  </w:footnote>
  <w:footnote w:type="continuationSeparator" w:id="0">
    <w:p w14:paraId="5320585C" w14:textId="77777777" w:rsidR="006716B3" w:rsidRDefault="006716B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2C08AF" w:rsidRPr="009151AA" w:rsidRDefault="002C08A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2C08AF" w:rsidRDefault="002C08AF" w:rsidP="0093429D">
    <w:r w:rsidRPr="005A1D84">
      <w:rPr>
        <w:b/>
        <w:noProof/>
        <w:color w:val="A6A6A6" w:themeColor="background1" w:themeShade="A6"/>
        <w:lang w:val="sv-SE" w:eastAsia="sv-S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opez Fernandez, Margarita">
    <w15:presenceInfo w15:providerId="None" w15:userId="Lopez Fernandez, Margarit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0E26"/>
    <w:rsid w:val="00052A14"/>
    <w:rsid w:val="00077D53"/>
    <w:rsid w:val="00105FD9"/>
    <w:rsid w:val="00117666"/>
    <w:rsid w:val="001549D3"/>
    <w:rsid w:val="00160065"/>
    <w:rsid w:val="00177D84"/>
    <w:rsid w:val="001B042A"/>
    <w:rsid w:val="001C503E"/>
    <w:rsid w:val="00267D18"/>
    <w:rsid w:val="002868E2"/>
    <w:rsid w:val="002869C3"/>
    <w:rsid w:val="002936E4"/>
    <w:rsid w:val="002B4A57"/>
    <w:rsid w:val="002C08AF"/>
    <w:rsid w:val="002C74CA"/>
    <w:rsid w:val="002E4649"/>
    <w:rsid w:val="003206F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6493"/>
    <w:rsid w:val="005E183B"/>
    <w:rsid w:val="006375C7"/>
    <w:rsid w:val="00654E8F"/>
    <w:rsid w:val="00660D05"/>
    <w:rsid w:val="006716B3"/>
    <w:rsid w:val="006820B1"/>
    <w:rsid w:val="006826C6"/>
    <w:rsid w:val="006B7D14"/>
    <w:rsid w:val="00701727"/>
    <w:rsid w:val="0070566C"/>
    <w:rsid w:val="00713D0D"/>
    <w:rsid w:val="007140C0"/>
    <w:rsid w:val="00714C50"/>
    <w:rsid w:val="00725A7D"/>
    <w:rsid w:val="00744AA1"/>
    <w:rsid w:val="007501BE"/>
    <w:rsid w:val="00790BB3"/>
    <w:rsid w:val="007C206C"/>
    <w:rsid w:val="00817DD6"/>
    <w:rsid w:val="0083759F"/>
    <w:rsid w:val="00885156"/>
    <w:rsid w:val="008A657C"/>
    <w:rsid w:val="008D2683"/>
    <w:rsid w:val="009151AA"/>
    <w:rsid w:val="0092687F"/>
    <w:rsid w:val="0093429D"/>
    <w:rsid w:val="00937779"/>
    <w:rsid w:val="00943573"/>
    <w:rsid w:val="009443EA"/>
    <w:rsid w:val="00944C59"/>
    <w:rsid w:val="00970F7D"/>
    <w:rsid w:val="00982352"/>
    <w:rsid w:val="00994A3D"/>
    <w:rsid w:val="009B4936"/>
    <w:rsid w:val="009C2B12"/>
    <w:rsid w:val="009C2DE2"/>
    <w:rsid w:val="00A174D9"/>
    <w:rsid w:val="00A83E68"/>
    <w:rsid w:val="00AA4D24"/>
    <w:rsid w:val="00AB6715"/>
    <w:rsid w:val="00B1671E"/>
    <w:rsid w:val="00B23CF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982352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982352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1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8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1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2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mailto:mark.dopson@lnu.se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margarita.lopezfernandez@lnu.se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BA0C596-59F4-4D62-84CA-F70912CD0A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214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naeus University</Company>
  <LinksUpToDate>false</LinksUpToDate>
  <CharactersWithSpaces>1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rita Lopez-Fernandez</dc:creator>
  <cp:lastModifiedBy>Margarita Lopez-Fernandez</cp:lastModifiedBy>
  <cp:revision>3</cp:revision>
  <cp:lastPrinted>2013-10-03T12:51:00Z</cp:lastPrinted>
  <dcterms:created xsi:type="dcterms:W3CDTF">2018-11-02T07:37:00Z</dcterms:created>
  <dcterms:modified xsi:type="dcterms:W3CDTF">2018-11-02T07:39:00Z</dcterms:modified>
</cp:coreProperties>
</file>